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DE1A66" w14:textId="6E329277" w:rsidR="004F26C1" w:rsidRDefault="00E74C64">
      <w:pPr>
        <w:rPr>
          <w:noProof/>
        </w:rPr>
      </w:pPr>
      <w:r>
        <w:rPr>
          <w:rFonts w:ascii="Calibri" w:hAnsi="Calibri"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4388D3B" wp14:editId="06DBEDD8">
                <wp:simplePos x="0" y="0"/>
                <wp:positionH relativeFrom="column">
                  <wp:posOffset>90170</wp:posOffset>
                </wp:positionH>
                <wp:positionV relativeFrom="paragraph">
                  <wp:posOffset>3505835</wp:posOffset>
                </wp:positionV>
                <wp:extent cx="570230" cy="259715"/>
                <wp:effectExtent l="0" t="0" r="0" b="0"/>
                <wp:wrapNone/>
                <wp:docPr id="1870088525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0230" cy="2597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2654E64" w14:textId="77777777" w:rsidR="00B43DFF" w:rsidRPr="00430883" w:rsidRDefault="00B43DFF" w:rsidP="00B43DFF">
                            <w:pPr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(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388D3B" id="_x0000_t202" coordsize="21600,21600" o:spt="202" path="m,l,21600r21600,l21600,xe">
                <v:stroke joinstyle="miter"/>
                <v:path gradientshapeok="t" o:connecttype="rect"/>
              </v:shapetype>
              <v:shape id="Textfeld 9" o:spid="_x0000_s1026" type="#_x0000_t202" style="position:absolute;margin-left:7.1pt;margin-top:276.05pt;width:44.9pt;height:20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" filled="f" stroked="f" strokeweight=".5pt">
                <v:textbox>
                  <w:txbxContent>
                    <w:p w14:paraId="72654E64" w14:textId="77777777" w:rsidR="00B43DFF" w:rsidRPr="00430883" w:rsidRDefault="00B43DFF" w:rsidP="00B43DFF">
                      <w:pPr>
                        <w:rPr>
                          <w:lang w:val="de-DE"/>
                        </w:rPr>
                      </w:pPr>
                      <w:r>
                        <w:rPr>
                          <w:lang w:val="de-DE"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1C72E15" wp14:editId="1D551386">
                <wp:simplePos x="0" y="0"/>
                <wp:positionH relativeFrom="column">
                  <wp:posOffset>95250</wp:posOffset>
                </wp:positionH>
                <wp:positionV relativeFrom="paragraph">
                  <wp:posOffset>1764665</wp:posOffset>
                </wp:positionV>
                <wp:extent cx="570230" cy="259715"/>
                <wp:effectExtent l="0" t="0" r="0" b="0"/>
                <wp:wrapNone/>
                <wp:docPr id="83196624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0230" cy="2597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1379A7A" w14:textId="77777777" w:rsidR="00B43DFF" w:rsidRPr="00430883" w:rsidRDefault="00B43DFF" w:rsidP="00B43DFF">
                            <w:pPr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C72E15" id="_x0000_s1027" type="#_x0000_t202" style="position:absolute;margin-left:7.5pt;margin-top:138.95pt;width:44.9pt;height:20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" filled="f" stroked="f" strokeweight=".5pt">
                <v:textbox>
                  <w:txbxContent>
                    <w:p w14:paraId="71379A7A" w14:textId="77777777" w:rsidR="00B43DFF" w:rsidRPr="00430883" w:rsidRDefault="00B43DFF" w:rsidP="00B43DFF">
                      <w:pPr>
                        <w:rPr>
                          <w:lang w:val="de-DE"/>
                        </w:rPr>
                      </w:pPr>
                      <w:r>
                        <w:rPr>
                          <w:lang w:val="de-DE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3AC92DF" wp14:editId="2582501E">
                <wp:simplePos x="0" y="0"/>
                <wp:positionH relativeFrom="column">
                  <wp:posOffset>98425</wp:posOffset>
                </wp:positionH>
                <wp:positionV relativeFrom="paragraph">
                  <wp:posOffset>51435</wp:posOffset>
                </wp:positionV>
                <wp:extent cx="570230" cy="259715"/>
                <wp:effectExtent l="0" t="0" r="0" b="0"/>
                <wp:wrapNone/>
                <wp:docPr id="1562358988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0230" cy="2597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B52856A" w14:textId="77777777" w:rsidR="00B43DFF" w:rsidRPr="00430883" w:rsidRDefault="00B43DFF" w:rsidP="00B43DFF">
                            <w:pPr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AC92DF" id="_x0000_s1028" type="#_x0000_t202" style="position:absolute;margin-left:7.75pt;margin-top:4.05pt;width:44.9pt;height:20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" filled="f" stroked="f" strokeweight=".5pt">
                <v:textbox>
                  <w:txbxContent>
                    <w:p w14:paraId="3B52856A" w14:textId="77777777" w:rsidR="00B43DFF" w:rsidRPr="00430883" w:rsidRDefault="00B43DFF" w:rsidP="00B43DFF">
                      <w:pPr>
                        <w:rPr>
                          <w:lang w:val="de-DE"/>
                        </w:rPr>
                      </w:pPr>
                      <w:r>
                        <w:rPr>
                          <w:lang w:val="de-DE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/>
          <w:b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E7C0891" wp14:editId="2529C7C2">
                <wp:simplePos x="0" y="0"/>
                <wp:positionH relativeFrom="column">
                  <wp:posOffset>92710</wp:posOffset>
                </wp:positionH>
                <wp:positionV relativeFrom="paragraph">
                  <wp:posOffset>5316855</wp:posOffset>
                </wp:positionV>
                <wp:extent cx="570230" cy="259715"/>
                <wp:effectExtent l="0" t="0" r="0" b="0"/>
                <wp:wrapNone/>
                <wp:docPr id="1613080808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0230" cy="2597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8360FC6" w14:textId="77777777" w:rsidR="00B43DFF" w:rsidRPr="00430883" w:rsidRDefault="00B43DFF" w:rsidP="00B43DFF">
                            <w:pPr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(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7C0891" id="_x0000_s1029" type="#_x0000_t202" style="position:absolute;margin-left:7.3pt;margin-top:418.65pt;width:44.9pt;height:20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" filled="f" stroked="f" strokeweight=".5pt">
                <v:textbox>
                  <w:txbxContent>
                    <w:p w14:paraId="68360FC6" w14:textId="77777777" w:rsidR="00B43DFF" w:rsidRPr="00430883" w:rsidRDefault="00B43DFF" w:rsidP="00B43DFF">
                      <w:pPr>
                        <w:rPr>
                          <w:lang w:val="de-DE"/>
                        </w:rPr>
                      </w:pPr>
                      <w:r>
                        <w:rPr>
                          <w:lang w:val="de-DE"/>
                        </w:rPr>
                        <w:t>(d)</w:t>
                      </w:r>
                    </w:p>
                  </w:txbxContent>
                </v:textbox>
              </v:shape>
            </w:pict>
          </mc:Fallback>
        </mc:AlternateContent>
      </w:r>
      <w:r w:rsidRPr="00E74C64">
        <w:rPr>
          <w:noProof/>
          <w14:ligatures w14:val="standardContextual"/>
        </w:rPr>
        <w:t xml:space="preserve"> </w:t>
      </w:r>
      <w:r w:rsidRPr="00E74C64">
        <w:rPr>
          <w:noProof/>
          <w14:ligatures w14:val="standardContextual"/>
        </w:rPr>
        <w:drawing>
          <wp:inline distT="0" distB="0" distL="0" distR="0" wp14:anchorId="62110AEB" wp14:editId="67799E58">
            <wp:extent cx="5210175" cy="7058025"/>
            <wp:effectExtent l="0" t="0" r="0" b="3175"/>
            <wp:docPr id="199629158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6291583" name=""/>
                    <pic:cNvPicPr/>
                  </pic:nvPicPr>
                  <pic:blipFill rotWithShape="1">
                    <a:blip r:embed="rId4"/>
                    <a:srcRect l="6121" t="2832" r="3375" b="1785"/>
                    <a:stretch/>
                  </pic:blipFill>
                  <pic:spPr bwMode="auto">
                    <a:xfrm>
                      <a:off x="0" y="0"/>
                      <a:ext cx="5210175" cy="70580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76F437" w14:textId="77777777" w:rsidR="00B43DFF" w:rsidRPr="00B43DFF" w:rsidRDefault="00B43DFF" w:rsidP="00B43DFF"/>
    <w:p w14:paraId="3F764F7C" w14:textId="3A13C62A" w:rsidR="001A4B89" w:rsidRDefault="00985845" w:rsidP="00B43DFF">
      <w:pPr>
        <w:pStyle w:val="MDPI51figurecaption"/>
        <w:ind w:left="0" w:right="425"/>
        <w:jc w:val="both"/>
        <w:rPr>
          <w:rFonts w:ascii="Calibri" w:hAnsi="Calibri"/>
          <w:bCs/>
        </w:rPr>
      </w:pPr>
      <w:r>
        <w:rPr>
          <w:rFonts w:ascii="Calibri" w:hAnsi="Calibri"/>
          <w:b/>
        </w:rPr>
        <w:t xml:space="preserve">Supp. </w:t>
      </w:r>
      <w:r w:rsidR="00B43DFF">
        <w:rPr>
          <w:rFonts w:ascii="Calibri" w:hAnsi="Calibri"/>
          <w:b/>
        </w:rPr>
        <w:t xml:space="preserve">Figure </w:t>
      </w:r>
      <w:r>
        <w:rPr>
          <w:rFonts w:ascii="Calibri" w:hAnsi="Calibri"/>
          <w:b/>
        </w:rPr>
        <w:t>1</w:t>
      </w:r>
      <w:r w:rsidR="00B43DFF" w:rsidRPr="00D24CEB">
        <w:rPr>
          <w:rFonts w:ascii="Calibri" w:hAnsi="Calibri"/>
          <w:b/>
        </w:rPr>
        <w:t xml:space="preserve">. </w:t>
      </w:r>
      <w:r w:rsidR="00B43DFF" w:rsidRPr="00BE0B8C">
        <w:rPr>
          <w:rFonts w:ascii="Calibri" w:hAnsi="Calibri"/>
          <w:b/>
        </w:rPr>
        <w:t xml:space="preserve">Rating of the performance of ChatGPT 4.0 for each of the </w:t>
      </w:r>
      <w:r w:rsidR="00B43DFF">
        <w:rPr>
          <w:rFonts w:ascii="Calibri" w:hAnsi="Calibri"/>
          <w:b/>
        </w:rPr>
        <w:t>45</w:t>
      </w:r>
      <w:r w:rsidR="00B43DFF" w:rsidRPr="00BE0B8C">
        <w:rPr>
          <w:rFonts w:ascii="Calibri" w:hAnsi="Calibri"/>
          <w:b/>
        </w:rPr>
        <w:t xml:space="preserve"> cases</w:t>
      </w:r>
      <w:r w:rsidR="00B43DFF">
        <w:rPr>
          <w:rFonts w:ascii="Calibri" w:hAnsi="Calibri"/>
          <w:bCs/>
        </w:rPr>
        <w:t>.</w:t>
      </w:r>
      <w:r w:rsidR="00B43DFF" w:rsidRPr="004C0981">
        <w:rPr>
          <w:rFonts w:ascii="Calibri" w:hAnsi="Calibri"/>
          <w:bCs/>
        </w:rPr>
        <w:t xml:space="preserve"> </w:t>
      </w:r>
      <w:r w:rsidR="00B43DFF">
        <w:rPr>
          <w:rFonts w:ascii="Calibri" w:hAnsi="Calibri"/>
          <w:bCs/>
        </w:rPr>
        <w:t>C</w:t>
      </w:r>
      <w:r w:rsidR="00B43DFF" w:rsidRPr="004C0981">
        <w:rPr>
          <w:rFonts w:ascii="Calibri" w:hAnsi="Calibri"/>
          <w:bCs/>
        </w:rPr>
        <w:t xml:space="preserve">omparison of the </w:t>
      </w:r>
      <w:r w:rsidR="00B43DFF">
        <w:rPr>
          <w:rFonts w:ascii="Calibri" w:hAnsi="Calibri"/>
          <w:bCs/>
        </w:rPr>
        <w:t xml:space="preserve">sum of Image recognition and modified AIPI grading </w:t>
      </w:r>
      <w:r w:rsidR="00B43DFF" w:rsidRPr="004C0981">
        <w:rPr>
          <w:rFonts w:ascii="Calibri" w:hAnsi="Calibri"/>
          <w:bCs/>
        </w:rPr>
        <w:t>by two independent reviewers.</w:t>
      </w:r>
      <w:r w:rsidR="00B43DFF">
        <w:rPr>
          <w:rFonts w:ascii="Calibri" w:hAnsi="Calibri"/>
          <w:bCs/>
        </w:rPr>
        <w:t xml:space="preserve"> (a) Overview of the overall results; (b) Results of the SCC images; (c) Results of leukoplakia images; (c) Results of images without a lesion.</w:t>
      </w:r>
      <w:r w:rsidR="00B43DFF" w:rsidRPr="004C0981">
        <w:rPr>
          <w:rFonts w:ascii="Calibri" w:hAnsi="Calibri"/>
          <w:bCs/>
        </w:rPr>
        <w:t xml:space="preserve"> Each bar is the average of the two independent reviewers grading</w:t>
      </w:r>
    </w:p>
    <w:p w14:paraId="3ACEEE09" w14:textId="77777777" w:rsidR="001A4B89" w:rsidRDefault="001A4B89" w:rsidP="00B43DFF">
      <w:pPr>
        <w:pStyle w:val="MDPI51figurecaption"/>
        <w:ind w:left="0" w:right="425"/>
        <w:jc w:val="both"/>
        <w:rPr>
          <w:rFonts w:ascii="Calibri" w:hAnsi="Calibri"/>
          <w:bCs/>
        </w:rPr>
      </w:pPr>
    </w:p>
    <w:p w14:paraId="10E312DD" w14:textId="77777777" w:rsidR="001A4B89" w:rsidRDefault="001A4B89" w:rsidP="00B43DFF">
      <w:pPr>
        <w:pStyle w:val="MDPI51figurecaption"/>
        <w:ind w:left="0" w:right="425"/>
        <w:jc w:val="both"/>
        <w:rPr>
          <w:rFonts w:ascii="Calibri" w:hAnsi="Calibri"/>
          <w:bCs/>
        </w:rPr>
      </w:pPr>
    </w:p>
    <w:p w14:paraId="1D62811A" w14:textId="2272CEDD" w:rsidR="00B43DFF" w:rsidRDefault="00B43DFF" w:rsidP="00B43DFF">
      <w:pPr>
        <w:tabs>
          <w:tab w:val="left" w:pos="2358"/>
        </w:tabs>
      </w:pPr>
    </w:p>
    <w:p w14:paraId="36B8A66D" w14:textId="77777777" w:rsidR="00E74C64" w:rsidRDefault="00E74C64" w:rsidP="00B43DFF">
      <w:pPr>
        <w:tabs>
          <w:tab w:val="left" w:pos="2358"/>
        </w:tabs>
      </w:pPr>
    </w:p>
    <w:p w14:paraId="320EE399" w14:textId="77777777" w:rsidR="000C751C" w:rsidRPr="000C751C" w:rsidRDefault="000C751C" w:rsidP="00B43DFF">
      <w:pPr>
        <w:tabs>
          <w:tab w:val="left" w:pos="2358"/>
        </w:tabs>
        <w:rPr>
          <w:rFonts w:ascii="Calibri" w:eastAsia="Times New Roman" w:hAnsi="Calibri" w:cs="Times New Roman"/>
          <w:bCs/>
          <w:color w:val="000000"/>
          <w:sz w:val="18"/>
          <w:szCs w:val="20"/>
          <w:lang w:eastAsia="de-DE" w:bidi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16"/>
        <w:gridCol w:w="733"/>
        <w:gridCol w:w="988"/>
        <w:gridCol w:w="988"/>
        <w:gridCol w:w="726"/>
        <w:gridCol w:w="1011"/>
        <w:gridCol w:w="988"/>
        <w:gridCol w:w="730"/>
        <w:gridCol w:w="988"/>
        <w:gridCol w:w="988"/>
      </w:tblGrid>
      <w:tr w:rsidR="00701782" w:rsidRPr="000C751C" w14:paraId="4AB35BBD" w14:textId="77777777" w:rsidTr="001A4B89">
        <w:tc>
          <w:tcPr>
            <w:tcW w:w="916" w:type="dxa"/>
          </w:tcPr>
          <w:p w14:paraId="19F091C8" w14:textId="507FF5AE" w:rsidR="000C751C" w:rsidRPr="00E6355A" w:rsidRDefault="000C751C" w:rsidP="000C751C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</w:p>
        </w:tc>
        <w:tc>
          <w:tcPr>
            <w:tcW w:w="2709" w:type="dxa"/>
            <w:gridSpan w:val="3"/>
          </w:tcPr>
          <w:p w14:paraId="440DDDD8" w14:textId="04CE795A" w:rsidR="000C751C" w:rsidRPr="00E6355A" w:rsidRDefault="000C751C" w:rsidP="000C751C">
            <w:pPr>
              <w:tabs>
                <w:tab w:val="left" w:pos="2358"/>
              </w:tabs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Monday</w:t>
            </w:r>
          </w:p>
        </w:tc>
        <w:tc>
          <w:tcPr>
            <w:tcW w:w="2725" w:type="dxa"/>
            <w:gridSpan w:val="3"/>
          </w:tcPr>
          <w:p w14:paraId="46EFE231" w14:textId="65EC78FA" w:rsidR="000C751C" w:rsidRPr="00E6355A" w:rsidRDefault="000C751C" w:rsidP="000C751C">
            <w:pPr>
              <w:tabs>
                <w:tab w:val="left" w:pos="2358"/>
              </w:tabs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Wednesday</w:t>
            </w:r>
          </w:p>
        </w:tc>
        <w:tc>
          <w:tcPr>
            <w:tcW w:w="2706" w:type="dxa"/>
            <w:gridSpan w:val="3"/>
          </w:tcPr>
          <w:p w14:paraId="3476C013" w14:textId="64EA690B" w:rsidR="000C751C" w:rsidRPr="00E6355A" w:rsidRDefault="000C751C" w:rsidP="000C751C">
            <w:pPr>
              <w:tabs>
                <w:tab w:val="left" w:pos="2358"/>
              </w:tabs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Friday</w:t>
            </w:r>
          </w:p>
        </w:tc>
      </w:tr>
      <w:tr w:rsidR="00590138" w:rsidRPr="000C751C" w14:paraId="76B4ACD5" w14:textId="0773B319" w:rsidTr="001A4B89">
        <w:trPr>
          <w:trHeight w:val="443"/>
        </w:trPr>
        <w:tc>
          <w:tcPr>
            <w:tcW w:w="916" w:type="dxa"/>
            <w:shd w:val="clear" w:color="auto" w:fill="E7E6E6" w:themeFill="background2"/>
          </w:tcPr>
          <w:p w14:paraId="10ECE2EB" w14:textId="4114A80E" w:rsidR="00E6355A" w:rsidRPr="00E6355A" w:rsidRDefault="001A4B89" w:rsidP="00E6355A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Browser 1</w:t>
            </w:r>
          </w:p>
        </w:tc>
        <w:tc>
          <w:tcPr>
            <w:tcW w:w="733" w:type="dxa"/>
            <w:shd w:val="clear" w:color="auto" w:fill="E7E6E6" w:themeFill="background2"/>
          </w:tcPr>
          <w:p w14:paraId="6AC9FF4D" w14:textId="2E0454E1" w:rsidR="00E6355A" w:rsidRPr="00E6355A" w:rsidRDefault="00E6355A" w:rsidP="00701782">
            <w:pPr>
              <w:tabs>
                <w:tab w:val="left" w:pos="2358"/>
              </w:tabs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Case 3</w:t>
            </w:r>
          </w:p>
        </w:tc>
        <w:tc>
          <w:tcPr>
            <w:tcW w:w="988" w:type="dxa"/>
            <w:shd w:val="clear" w:color="auto" w:fill="E7E6E6" w:themeFill="background2"/>
          </w:tcPr>
          <w:p w14:paraId="62541412" w14:textId="3ED3CB31" w:rsidR="00E6355A" w:rsidRPr="00E6355A" w:rsidRDefault="00E6355A" w:rsidP="00701782">
            <w:pPr>
              <w:tabs>
                <w:tab w:val="left" w:pos="2358"/>
              </w:tabs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Case 24</w:t>
            </w:r>
          </w:p>
        </w:tc>
        <w:tc>
          <w:tcPr>
            <w:tcW w:w="988" w:type="dxa"/>
            <w:shd w:val="clear" w:color="auto" w:fill="E7E6E6" w:themeFill="background2"/>
          </w:tcPr>
          <w:p w14:paraId="4E92F458" w14:textId="292F392C" w:rsidR="00E6355A" w:rsidRPr="00E6355A" w:rsidRDefault="00E6355A" w:rsidP="00701782">
            <w:pPr>
              <w:tabs>
                <w:tab w:val="left" w:pos="2358"/>
              </w:tabs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Case 42</w:t>
            </w:r>
          </w:p>
        </w:tc>
        <w:tc>
          <w:tcPr>
            <w:tcW w:w="726" w:type="dxa"/>
            <w:shd w:val="clear" w:color="auto" w:fill="E7E6E6" w:themeFill="background2"/>
          </w:tcPr>
          <w:p w14:paraId="05F2A26D" w14:textId="0428304A" w:rsidR="00E6355A" w:rsidRPr="00E6355A" w:rsidRDefault="00E6355A" w:rsidP="00701782">
            <w:pPr>
              <w:tabs>
                <w:tab w:val="left" w:pos="2358"/>
              </w:tabs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Case 3</w:t>
            </w:r>
          </w:p>
        </w:tc>
        <w:tc>
          <w:tcPr>
            <w:tcW w:w="1011" w:type="dxa"/>
            <w:shd w:val="clear" w:color="auto" w:fill="E7E6E6" w:themeFill="background2"/>
          </w:tcPr>
          <w:p w14:paraId="484DE8D8" w14:textId="387F5B31" w:rsidR="00E6355A" w:rsidRPr="00E6355A" w:rsidRDefault="00E6355A" w:rsidP="00701782">
            <w:pPr>
              <w:tabs>
                <w:tab w:val="left" w:pos="2358"/>
              </w:tabs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Case 24</w:t>
            </w:r>
          </w:p>
        </w:tc>
        <w:tc>
          <w:tcPr>
            <w:tcW w:w="988" w:type="dxa"/>
            <w:shd w:val="clear" w:color="auto" w:fill="E7E6E6" w:themeFill="background2"/>
          </w:tcPr>
          <w:p w14:paraId="6FEA779D" w14:textId="3631194C" w:rsidR="00E6355A" w:rsidRPr="00E6355A" w:rsidRDefault="00E6355A" w:rsidP="00701782">
            <w:pPr>
              <w:tabs>
                <w:tab w:val="left" w:pos="2358"/>
              </w:tabs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Case 42</w:t>
            </w:r>
          </w:p>
        </w:tc>
        <w:tc>
          <w:tcPr>
            <w:tcW w:w="730" w:type="dxa"/>
            <w:shd w:val="clear" w:color="auto" w:fill="E7E6E6" w:themeFill="background2"/>
          </w:tcPr>
          <w:p w14:paraId="7CAA8B9D" w14:textId="28E312CB" w:rsidR="00E6355A" w:rsidRPr="00E6355A" w:rsidRDefault="00E6355A" w:rsidP="00701782">
            <w:pPr>
              <w:tabs>
                <w:tab w:val="left" w:pos="2358"/>
              </w:tabs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Case 3</w:t>
            </w:r>
          </w:p>
        </w:tc>
        <w:tc>
          <w:tcPr>
            <w:tcW w:w="988" w:type="dxa"/>
            <w:shd w:val="clear" w:color="auto" w:fill="E7E6E6" w:themeFill="background2"/>
          </w:tcPr>
          <w:p w14:paraId="35BAF574" w14:textId="116D6D86" w:rsidR="00E6355A" w:rsidRPr="00E6355A" w:rsidRDefault="00E6355A" w:rsidP="00701782">
            <w:pPr>
              <w:tabs>
                <w:tab w:val="left" w:pos="2358"/>
              </w:tabs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Case 24</w:t>
            </w:r>
          </w:p>
        </w:tc>
        <w:tc>
          <w:tcPr>
            <w:tcW w:w="988" w:type="dxa"/>
            <w:shd w:val="clear" w:color="auto" w:fill="E7E6E6" w:themeFill="background2"/>
          </w:tcPr>
          <w:p w14:paraId="606740E0" w14:textId="1E8DB306" w:rsidR="00E6355A" w:rsidRPr="00E6355A" w:rsidRDefault="00E6355A" w:rsidP="00701782">
            <w:pPr>
              <w:tabs>
                <w:tab w:val="left" w:pos="2358"/>
              </w:tabs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Case 42</w:t>
            </w:r>
          </w:p>
        </w:tc>
      </w:tr>
      <w:tr w:rsidR="00701782" w:rsidRPr="000C751C" w14:paraId="71C1210B" w14:textId="77777777" w:rsidTr="001A4B89">
        <w:tc>
          <w:tcPr>
            <w:tcW w:w="916" w:type="dxa"/>
          </w:tcPr>
          <w:p w14:paraId="06EE8011" w14:textId="4E3CD47C" w:rsidR="00E6355A" w:rsidRPr="00E6355A" w:rsidRDefault="008A74CD" w:rsidP="00E6355A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Original Suspicion</w:t>
            </w:r>
          </w:p>
        </w:tc>
        <w:tc>
          <w:tcPr>
            <w:tcW w:w="733" w:type="dxa"/>
          </w:tcPr>
          <w:p w14:paraId="06B3BCCF" w14:textId="39B3DCC0" w:rsidR="00E6355A" w:rsidRPr="00E6355A" w:rsidRDefault="00E6355A" w:rsidP="00701782">
            <w:pPr>
              <w:tabs>
                <w:tab w:val="left" w:pos="2358"/>
              </w:tabs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SCC</w:t>
            </w:r>
          </w:p>
        </w:tc>
        <w:tc>
          <w:tcPr>
            <w:tcW w:w="988" w:type="dxa"/>
          </w:tcPr>
          <w:p w14:paraId="385F0041" w14:textId="68F491A4" w:rsidR="00E6355A" w:rsidRPr="00E6355A" w:rsidRDefault="00E6355A" w:rsidP="00701782">
            <w:pPr>
              <w:tabs>
                <w:tab w:val="left" w:pos="2358"/>
              </w:tabs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Leukoplakia</w:t>
            </w:r>
          </w:p>
        </w:tc>
        <w:tc>
          <w:tcPr>
            <w:tcW w:w="988" w:type="dxa"/>
          </w:tcPr>
          <w:p w14:paraId="2F999A27" w14:textId="379734DD" w:rsidR="00E6355A" w:rsidRPr="00E6355A" w:rsidRDefault="00E6355A" w:rsidP="00701782">
            <w:pPr>
              <w:tabs>
                <w:tab w:val="left" w:pos="2358"/>
              </w:tabs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Leukoplakia</w:t>
            </w:r>
          </w:p>
        </w:tc>
        <w:tc>
          <w:tcPr>
            <w:tcW w:w="726" w:type="dxa"/>
          </w:tcPr>
          <w:p w14:paraId="32BB8A28" w14:textId="207E0A5B" w:rsidR="00E6355A" w:rsidRPr="00E6355A" w:rsidRDefault="00E6355A" w:rsidP="00701782">
            <w:pPr>
              <w:tabs>
                <w:tab w:val="left" w:pos="2358"/>
              </w:tabs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SCC</w:t>
            </w:r>
          </w:p>
        </w:tc>
        <w:tc>
          <w:tcPr>
            <w:tcW w:w="1011" w:type="dxa"/>
          </w:tcPr>
          <w:p w14:paraId="5FAFFF04" w14:textId="1E60123D" w:rsidR="00E6355A" w:rsidRPr="00E6355A" w:rsidRDefault="00E6355A" w:rsidP="00701782">
            <w:pPr>
              <w:tabs>
                <w:tab w:val="left" w:pos="2358"/>
              </w:tabs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Leukoplakia</w:t>
            </w:r>
          </w:p>
        </w:tc>
        <w:tc>
          <w:tcPr>
            <w:tcW w:w="988" w:type="dxa"/>
          </w:tcPr>
          <w:p w14:paraId="7DD71829" w14:textId="66A86515" w:rsidR="00E6355A" w:rsidRPr="00E6355A" w:rsidRDefault="00E6355A" w:rsidP="00701782">
            <w:pPr>
              <w:tabs>
                <w:tab w:val="left" w:pos="2358"/>
              </w:tabs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Leukoplakia</w:t>
            </w:r>
          </w:p>
        </w:tc>
        <w:tc>
          <w:tcPr>
            <w:tcW w:w="730" w:type="dxa"/>
          </w:tcPr>
          <w:p w14:paraId="3FC6E9AF" w14:textId="3D028845" w:rsidR="00E6355A" w:rsidRPr="00E6355A" w:rsidRDefault="00E6355A" w:rsidP="00701782">
            <w:pPr>
              <w:tabs>
                <w:tab w:val="left" w:pos="2358"/>
              </w:tabs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SCC</w:t>
            </w:r>
          </w:p>
        </w:tc>
        <w:tc>
          <w:tcPr>
            <w:tcW w:w="988" w:type="dxa"/>
          </w:tcPr>
          <w:p w14:paraId="4CFFC41A" w14:textId="25328F3E" w:rsidR="00E6355A" w:rsidRPr="00E6355A" w:rsidRDefault="00E6355A" w:rsidP="00701782">
            <w:pPr>
              <w:tabs>
                <w:tab w:val="left" w:pos="2358"/>
              </w:tabs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Leukoplakia</w:t>
            </w:r>
          </w:p>
        </w:tc>
        <w:tc>
          <w:tcPr>
            <w:tcW w:w="988" w:type="dxa"/>
          </w:tcPr>
          <w:p w14:paraId="0B12F802" w14:textId="1FADFEA3" w:rsidR="00E6355A" w:rsidRPr="00E6355A" w:rsidRDefault="00E6355A" w:rsidP="00701782">
            <w:pPr>
              <w:tabs>
                <w:tab w:val="left" w:pos="2358"/>
              </w:tabs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Leukoplakia</w:t>
            </w:r>
          </w:p>
        </w:tc>
      </w:tr>
      <w:tr w:rsidR="001A4B89" w:rsidRPr="000C751C" w14:paraId="7A11CC0F" w14:textId="7430B421" w:rsidTr="001A4B89">
        <w:tc>
          <w:tcPr>
            <w:tcW w:w="916" w:type="dxa"/>
          </w:tcPr>
          <w:p w14:paraId="0C57518E" w14:textId="5F77BCFE" w:rsidR="001A4B89" w:rsidRPr="00E6355A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Morning (8 AM)</w:t>
            </w:r>
          </w:p>
        </w:tc>
        <w:tc>
          <w:tcPr>
            <w:tcW w:w="733" w:type="dxa"/>
          </w:tcPr>
          <w:p w14:paraId="0CE076E7" w14:textId="0E158F43" w:rsidR="001A4B89" w:rsidRPr="00E6355A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988" w:type="dxa"/>
          </w:tcPr>
          <w:p w14:paraId="1A3E25E1" w14:textId="0F4F344F" w:rsidR="001A4B89" w:rsidRPr="00E6355A" w:rsidRDefault="004B7287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</w:t>
            </w:r>
            <w:r w:rsidR="001A4B89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/3</w:t>
            </w:r>
          </w:p>
        </w:tc>
        <w:tc>
          <w:tcPr>
            <w:tcW w:w="988" w:type="dxa"/>
          </w:tcPr>
          <w:p w14:paraId="5D3FF7C9" w14:textId="77D5A572" w:rsidR="001A4B89" w:rsidRPr="00E6355A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726" w:type="dxa"/>
          </w:tcPr>
          <w:p w14:paraId="23B6A296" w14:textId="3DCE9188" w:rsidR="001A4B89" w:rsidRPr="00E6355A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1011" w:type="dxa"/>
          </w:tcPr>
          <w:p w14:paraId="30881DA0" w14:textId="43AEFE47" w:rsidR="001A4B89" w:rsidRPr="00E6355A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988" w:type="dxa"/>
          </w:tcPr>
          <w:p w14:paraId="70E54163" w14:textId="459F8CB6" w:rsidR="001A4B89" w:rsidRPr="00E6355A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730" w:type="dxa"/>
          </w:tcPr>
          <w:p w14:paraId="0B7B3F44" w14:textId="09911DC2" w:rsidR="001A4B89" w:rsidRPr="00E6355A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988" w:type="dxa"/>
          </w:tcPr>
          <w:p w14:paraId="1236CF20" w14:textId="1F2F5087" w:rsidR="001A4B89" w:rsidRPr="00E6355A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988" w:type="dxa"/>
          </w:tcPr>
          <w:p w14:paraId="5BB4B3AC" w14:textId="75311598" w:rsidR="001A4B89" w:rsidRPr="00E6355A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</w:tr>
      <w:tr w:rsidR="001A4B89" w:rsidRPr="000C751C" w14:paraId="57AFC2A9" w14:textId="3E5DBE67" w:rsidTr="001A4B89">
        <w:tc>
          <w:tcPr>
            <w:tcW w:w="916" w:type="dxa"/>
          </w:tcPr>
          <w:p w14:paraId="17CE46D3" w14:textId="7F7E6045" w:rsidR="001A4B89" w:rsidRPr="00E6355A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Afternoon (3 PM)</w:t>
            </w:r>
          </w:p>
        </w:tc>
        <w:tc>
          <w:tcPr>
            <w:tcW w:w="733" w:type="dxa"/>
          </w:tcPr>
          <w:p w14:paraId="5F7FCB5E" w14:textId="2D1BB73B" w:rsidR="001A4B89" w:rsidRPr="00E6355A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988" w:type="dxa"/>
          </w:tcPr>
          <w:p w14:paraId="44A9B043" w14:textId="55B4CC59" w:rsidR="001A4B89" w:rsidRPr="00E6355A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988" w:type="dxa"/>
          </w:tcPr>
          <w:p w14:paraId="3CDBCF62" w14:textId="1792D9CB" w:rsidR="001A4B89" w:rsidRPr="00E6355A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726" w:type="dxa"/>
          </w:tcPr>
          <w:p w14:paraId="799DAE0A" w14:textId="417739EA" w:rsidR="001A4B89" w:rsidRPr="00E6355A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1011" w:type="dxa"/>
          </w:tcPr>
          <w:p w14:paraId="312AB9CF" w14:textId="15F58DCB" w:rsidR="001A4B89" w:rsidRPr="00E6355A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988" w:type="dxa"/>
          </w:tcPr>
          <w:p w14:paraId="4F26FD8F" w14:textId="084D58AD" w:rsidR="001A4B89" w:rsidRPr="00E6355A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730" w:type="dxa"/>
          </w:tcPr>
          <w:p w14:paraId="2D5E44FE" w14:textId="3BC47303" w:rsidR="001A4B89" w:rsidRPr="00E6355A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988" w:type="dxa"/>
          </w:tcPr>
          <w:p w14:paraId="14899A5E" w14:textId="596ECBAA" w:rsidR="001A4B89" w:rsidRPr="00E6355A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2/3</w:t>
            </w:r>
          </w:p>
        </w:tc>
        <w:tc>
          <w:tcPr>
            <w:tcW w:w="988" w:type="dxa"/>
          </w:tcPr>
          <w:p w14:paraId="7DF3D6AB" w14:textId="2802CAB5" w:rsidR="001A4B89" w:rsidRPr="00E6355A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</w:tr>
      <w:tr w:rsidR="001A4B89" w:rsidRPr="000C751C" w14:paraId="5868F6B9" w14:textId="0E7F6C1D" w:rsidTr="001A4B89">
        <w:tc>
          <w:tcPr>
            <w:tcW w:w="916" w:type="dxa"/>
          </w:tcPr>
          <w:p w14:paraId="0CCBA1FE" w14:textId="735E30AD" w:rsidR="001A4B89" w:rsidRPr="00E6355A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Evening (9 PM)</w:t>
            </w:r>
          </w:p>
        </w:tc>
        <w:tc>
          <w:tcPr>
            <w:tcW w:w="733" w:type="dxa"/>
          </w:tcPr>
          <w:p w14:paraId="7B124385" w14:textId="2A84E8ED" w:rsidR="001A4B89" w:rsidRPr="00E6355A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988" w:type="dxa"/>
          </w:tcPr>
          <w:p w14:paraId="06B532A4" w14:textId="4947633B" w:rsidR="001A4B89" w:rsidRPr="00E6355A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988" w:type="dxa"/>
          </w:tcPr>
          <w:p w14:paraId="706471A7" w14:textId="33045DE7" w:rsidR="001A4B89" w:rsidRPr="00E6355A" w:rsidRDefault="004B7287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2</w:t>
            </w:r>
            <w:r w:rsidR="001A4B89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/3</w:t>
            </w:r>
          </w:p>
        </w:tc>
        <w:tc>
          <w:tcPr>
            <w:tcW w:w="726" w:type="dxa"/>
          </w:tcPr>
          <w:p w14:paraId="40409387" w14:textId="772876BC" w:rsidR="001A4B89" w:rsidRPr="00E6355A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1011" w:type="dxa"/>
          </w:tcPr>
          <w:p w14:paraId="086872F8" w14:textId="66600EB1" w:rsidR="001A4B89" w:rsidRPr="00E6355A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988" w:type="dxa"/>
          </w:tcPr>
          <w:p w14:paraId="2A0F4E2A" w14:textId="0E209B02" w:rsidR="001A4B89" w:rsidRPr="00E6355A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730" w:type="dxa"/>
          </w:tcPr>
          <w:p w14:paraId="4963501A" w14:textId="5B9C8F75" w:rsidR="001A4B89" w:rsidRPr="00E6355A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988" w:type="dxa"/>
          </w:tcPr>
          <w:p w14:paraId="0204DECC" w14:textId="20386EF8" w:rsidR="001A4B89" w:rsidRPr="00E6355A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988" w:type="dxa"/>
          </w:tcPr>
          <w:p w14:paraId="0FE3FA6D" w14:textId="3005F66A" w:rsidR="001A4B89" w:rsidRPr="00E6355A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</w:tr>
      <w:tr w:rsidR="001A4B89" w:rsidRPr="000C751C" w14:paraId="520717B0" w14:textId="77777777" w:rsidTr="001A4B89">
        <w:trPr>
          <w:trHeight w:val="396"/>
        </w:trPr>
        <w:tc>
          <w:tcPr>
            <w:tcW w:w="916" w:type="dxa"/>
            <w:shd w:val="clear" w:color="auto" w:fill="E7E6E6" w:themeFill="background2"/>
          </w:tcPr>
          <w:p w14:paraId="1F33E28D" w14:textId="540FF070" w:rsidR="001A4B89" w:rsidRPr="00E6355A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Browser 2</w:t>
            </w:r>
          </w:p>
        </w:tc>
        <w:tc>
          <w:tcPr>
            <w:tcW w:w="733" w:type="dxa"/>
            <w:shd w:val="clear" w:color="auto" w:fill="E7E6E6" w:themeFill="background2"/>
          </w:tcPr>
          <w:p w14:paraId="24870FE5" w14:textId="4569999A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Case 3</w:t>
            </w:r>
          </w:p>
        </w:tc>
        <w:tc>
          <w:tcPr>
            <w:tcW w:w="988" w:type="dxa"/>
            <w:shd w:val="clear" w:color="auto" w:fill="E7E6E6" w:themeFill="background2"/>
          </w:tcPr>
          <w:p w14:paraId="6C798168" w14:textId="7F3680C2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Case 24</w:t>
            </w:r>
          </w:p>
        </w:tc>
        <w:tc>
          <w:tcPr>
            <w:tcW w:w="988" w:type="dxa"/>
            <w:shd w:val="clear" w:color="auto" w:fill="E7E6E6" w:themeFill="background2"/>
          </w:tcPr>
          <w:p w14:paraId="0C665BFC" w14:textId="68F68E2E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Case 42</w:t>
            </w:r>
          </w:p>
        </w:tc>
        <w:tc>
          <w:tcPr>
            <w:tcW w:w="726" w:type="dxa"/>
            <w:shd w:val="clear" w:color="auto" w:fill="E7E6E6" w:themeFill="background2"/>
          </w:tcPr>
          <w:p w14:paraId="4DE386EC" w14:textId="55B976B7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Case 3</w:t>
            </w:r>
          </w:p>
        </w:tc>
        <w:tc>
          <w:tcPr>
            <w:tcW w:w="1011" w:type="dxa"/>
            <w:shd w:val="clear" w:color="auto" w:fill="E7E6E6" w:themeFill="background2"/>
          </w:tcPr>
          <w:p w14:paraId="2CBBE44D" w14:textId="470C3BEC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Case 24</w:t>
            </w:r>
          </w:p>
        </w:tc>
        <w:tc>
          <w:tcPr>
            <w:tcW w:w="988" w:type="dxa"/>
            <w:shd w:val="clear" w:color="auto" w:fill="E7E6E6" w:themeFill="background2"/>
          </w:tcPr>
          <w:p w14:paraId="3F322C46" w14:textId="3B63A6B9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Case 42</w:t>
            </w:r>
          </w:p>
        </w:tc>
        <w:tc>
          <w:tcPr>
            <w:tcW w:w="730" w:type="dxa"/>
            <w:shd w:val="clear" w:color="auto" w:fill="E7E6E6" w:themeFill="background2"/>
          </w:tcPr>
          <w:p w14:paraId="02D94C28" w14:textId="78FFE6D0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Case 3</w:t>
            </w:r>
          </w:p>
        </w:tc>
        <w:tc>
          <w:tcPr>
            <w:tcW w:w="988" w:type="dxa"/>
            <w:shd w:val="clear" w:color="auto" w:fill="E7E6E6" w:themeFill="background2"/>
          </w:tcPr>
          <w:p w14:paraId="654B3C06" w14:textId="0C46B114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Case 24</w:t>
            </w:r>
          </w:p>
        </w:tc>
        <w:tc>
          <w:tcPr>
            <w:tcW w:w="988" w:type="dxa"/>
            <w:shd w:val="clear" w:color="auto" w:fill="E7E6E6" w:themeFill="background2"/>
          </w:tcPr>
          <w:p w14:paraId="124A9371" w14:textId="0F03F4F4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Case 42</w:t>
            </w:r>
          </w:p>
        </w:tc>
      </w:tr>
      <w:tr w:rsidR="001A4B89" w:rsidRPr="000C751C" w14:paraId="317454BC" w14:textId="77777777" w:rsidTr="001A4B89">
        <w:tc>
          <w:tcPr>
            <w:tcW w:w="916" w:type="dxa"/>
          </w:tcPr>
          <w:p w14:paraId="75249945" w14:textId="21962740" w:rsidR="001A4B89" w:rsidRPr="00E6355A" w:rsidRDefault="008A74CD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Original Suspicion</w:t>
            </w:r>
          </w:p>
        </w:tc>
        <w:tc>
          <w:tcPr>
            <w:tcW w:w="733" w:type="dxa"/>
          </w:tcPr>
          <w:p w14:paraId="1818E035" w14:textId="25D90052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SCC</w:t>
            </w:r>
          </w:p>
        </w:tc>
        <w:tc>
          <w:tcPr>
            <w:tcW w:w="988" w:type="dxa"/>
          </w:tcPr>
          <w:p w14:paraId="0D5E1990" w14:textId="10EE0ECD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Leukoplakia</w:t>
            </w:r>
          </w:p>
        </w:tc>
        <w:tc>
          <w:tcPr>
            <w:tcW w:w="988" w:type="dxa"/>
          </w:tcPr>
          <w:p w14:paraId="6E0767A6" w14:textId="17BA8D1E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Leukoplakia</w:t>
            </w:r>
          </w:p>
        </w:tc>
        <w:tc>
          <w:tcPr>
            <w:tcW w:w="726" w:type="dxa"/>
          </w:tcPr>
          <w:p w14:paraId="2D20504E" w14:textId="6AC465AD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SCC</w:t>
            </w:r>
          </w:p>
        </w:tc>
        <w:tc>
          <w:tcPr>
            <w:tcW w:w="1011" w:type="dxa"/>
          </w:tcPr>
          <w:p w14:paraId="4BB583B2" w14:textId="0B7D9D61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Leukoplakia</w:t>
            </w:r>
          </w:p>
        </w:tc>
        <w:tc>
          <w:tcPr>
            <w:tcW w:w="988" w:type="dxa"/>
          </w:tcPr>
          <w:p w14:paraId="0D8A28D2" w14:textId="6D0B4B8E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Leukoplakia</w:t>
            </w:r>
          </w:p>
        </w:tc>
        <w:tc>
          <w:tcPr>
            <w:tcW w:w="730" w:type="dxa"/>
          </w:tcPr>
          <w:p w14:paraId="084CBC03" w14:textId="655E8510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SCC</w:t>
            </w:r>
          </w:p>
        </w:tc>
        <w:tc>
          <w:tcPr>
            <w:tcW w:w="988" w:type="dxa"/>
          </w:tcPr>
          <w:p w14:paraId="02D569A7" w14:textId="7623A807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Leukoplakia</w:t>
            </w:r>
          </w:p>
        </w:tc>
        <w:tc>
          <w:tcPr>
            <w:tcW w:w="988" w:type="dxa"/>
          </w:tcPr>
          <w:p w14:paraId="5042E5BD" w14:textId="50F1FFFD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Leukoplakia</w:t>
            </w:r>
          </w:p>
        </w:tc>
      </w:tr>
      <w:tr w:rsidR="001A4B89" w:rsidRPr="000C751C" w14:paraId="16B5299E" w14:textId="77777777" w:rsidTr="001A4B89">
        <w:tc>
          <w:tcPr>
            <w:tcW w:w="916" w:type="dxa"/>
          </w:tcPr>
          <w:p w14:paraId="56E38F4E" w14:textId="6EF678E1" w:rsidR="001A4B89" w:rsidRPr="00E6355A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Morning (8 AM)</w:t>
            </w:r>
          </w:p>
        </w:tc>
        <w:tc>
          <w:tcPr>
            <w:tcW w:w="733" w:type="dxa"/>
          </w:tcPr>
          <w:p w14:paraId="72FD8976" w14:textId="00884621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988" w:type="dxa"/>
          </w:tcPr>
          <w:p w14:paraId="038F63D0" w14:textId="06F7132B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2/3</w:t>
            </w:r>
          </w:p>
        </w:tc>
        <w:tc>
          <w:tcPr>
            <w:tcW w:w="988" w:type="dxa"/>
          </w:tcPr>
          <w:p w14:paraId="2EF4E447" w14:textId="4FA70E6C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726" w:type="dxa"/>
          </w:tcPr>
          <w:p w14:paraId="03E636BD" w14:textId="56E1143F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1011" w:type="dxa"/>
          </w:tcPr>
          <w:p w14:paraId="31CE93F4" w14:textId="13D2904D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988" w:type="dxa"/>
          </w:tcPr>
          <w:p w14:paraId="5D0EC052" w14:textId="0FF6A488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730" w:type="dxa"/>
          </w:tcPr>
          <w:p w14:paraId="19F4EAF9" w14:textId="61302FFA" w:rsidR="001A4B89" w:rsidRDefault="004B7287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2</w:t>
            </w:r>
            <w:r w:rsidR="001A4B89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/3</w:t>
            </w:r>
          </w:p>
        </w:tc>
        <w:tc>
          <w:tcPr>
            <w:tcW w:w="988" w:type="dxa"/>
          </w:tcPr>
          <w:p w14:paraId="63E71C7C" w14:textId="595BE97D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988" w:type="dxa"/>
          </w:tcPr>
          <w:p w14:paraId="343CAC92" w14:textId="3619554D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</w:tr>
      <w:tr w:rsidR="001A4B89" w:rsidRPr="000C751C" w14:paraId="0090EBB8" w14:textId="77777777" w:rsidTr="001A4B89">
        <w:tc>
          <w:tcPr>
            <w:tcW w:w="916" w:type="dxa"/>
          </w:tcPr>
          <w:p w14:paraId="3F0A5E4D" w14:textId="04EA2C3D" w:rsidR="001A4B89" w:rsidRPr="00E6355A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Afternoon (3 PM)</w:t>
            </w:r>
          </w:p>
        </w:tc>
        <w:tc>
          <w:tcPr>
            <w:tcW w:w="733" w:type="dxa"/>
          </w:tcPr>
          <w:p w14:paraId="0BD089E4" w14:textId="26AFDBA8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988" w:type="dxa"/>
          </w:tcPr>
          <w:p w14:paraId="5A46A21B" w14:textId="438A780D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988" w:type="dxa"/>
          </w:tcPr>
          <w:p w14:paraId="62C5BB13" w14:textId="322C5128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726" w:type="dxa"/>
          </w:tcPr>
          <w:p w14:paraId="56A6BCDD" w14:textId="69323B7A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1011" w:type="dxa"/>
          </w:tcPr>
          <w:p w14:paraId="55A858E1" w14:textId="4720B041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988" w:type="dxa"/>
          </w:tcPr>
          <w:p w14:paraId="36668D79" w14:textId="4C168DE5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730" w:type="dxa"/>
          </w:tcPr>
          <w:p w14:paraId="174E3DB7" w14:textId="184E73B1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988" w:type="dxa"/>
          </w:tcPr>
          <w:p w14:paraId="2FA25865" w14:textId="2E31464B" w:rsidR="001A4B89" w:rsidRDefault="004B7287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</w:t>
            </w:r>
            <w:r w:rsidR="001A4B89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/3</w:t>
            </w:r>
          </w:p>
        </w:tc>
        <w:tc>
          <w:tcPr>
            <w:tcW w:w="988" w:type="dxa"/>
          </w:tcPr>
          <w:p w14:paraId="0225D60A" w14:textId="1CAF724E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</w:tr>
      <w:tr w:rsidR="001A4B89" w:rsidRPr="000C751C" w14:paraId="78A9D891" w14:textId="77777777" w:rsidTr="001A4B89">
        <w:tc>
          <w:tcPr>
            <w:tcW w:w="916" w:type="dxa"/>
          </w:tcPr>
          <w:p w14:paraId="52AF9A28" w14:textId="11C0EA23" w:rsidR="001A4B89" w:rsidRPr="00E6355A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Evening (9 PM)</w:t>
            </w:r>
          </w:p>
        </w:tc>
        <w:tc>
          <w:tcPr>
            <w:tcW w:w="733" w:type="dxa"/>
          </w:tcPr>
          <w:p w14:paraId="35B9D6BB" w14:textId="30E3055A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988" w:type="dxa"/>
          </w:tcPr>
          <w:p w14:paraId="356F8160" w14:textId="10510FDC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988" w:type="dxa"/>
          </w:tcPr>
          <w:p w14:paraId="11C3179F" w14:textId="10DA2D50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726" w:type="dxa"/>
          </w:tcPr>
          <w:p w14:paraId="046DD6C7" w14:textId="1D0906FE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1011" w:type="dxa"/>
          </w:tcPr>
          <w:p w14:paraId="04D5439F" w14:textId="7E5E0933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988" w:type="dxa"/>
          </w:tcPr>
          <w:p w14:paraId="048FEE80" w14:textId="7893DBF1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730" w:type="dxa"/>
          </w:tcPr>
          <w:p w14:paraId="20BD5FC5" w14:textId="5B69947A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988" w:type="dxa"/>
          </w:tcPr>
          <w:p w14:paraId="1C0FD60B" w14:textId="7C71E3C2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988" w:type="dxa"/>
          </w:tcPr>
          <w:p w14:paraId="269336CB" w14:textId="383B88B5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</w:tr>
      <w:tr w:rsidR="001A4B89" w:rsidRPr="000C751C" w14:paraId="5824189A" w14:textId="77777777" w:rsidTr="001A4B89">
        <w:trPr>
          <w:trHeight w:val="425"/>
        </w:trPr>
        <w:tc>
          <w:tcPr>
            <w:tcW w:w="916" w:type="dxa"/>
            <w:shd w:val="clear" w:color="auto" w:fill="E7E6E6" w:themeFill="background2"/>
          </w:tcPr>
          <w:p w14:paraId="63201C8B" w14:textId="2E123E1D" w:rsidR="001A4B89" w:rsidRPr="00E6355A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Browser 3</w:t>
            </w:r>
          </w:p>
        </w:tc>
        <w:tc>
          <w:tcPr>
            <w:tcW w:w="733" w:type="dxa"/>
            <w:shd w:val="clear" w:color="auto" w:fill="E7E6E6" w:themeFill="background2"/>
          </w:tcPr>
          <w:p w14:paraId="61F3E0A1" w14:textId="24EECF7A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Case 3</w:t>
            </w:r>
          </w:p>
        </w:tc>
        <w:tc>
          <w:tcPr>
            <w:tcW w:w="988" w:type="dxa"/>
            <w:shd w:val="clear" w:color="auto" w:fill="E7E6E6" w:themeFill="background2"/>
          </w:tcPr>
          <w:p w14:paraId="63FD5C0C" w14:textId="789A40ED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Case 24</w:t>
            </w:r>
          </w:p>
        </w:tc>
        <w:tc>
          <w:tcPr>
            <w:tcW w:w="988" w:type="dxa"/>
            <w:shd w:val="clear" w:color="auto" w:fill="E7E6E6" w:themeFill="background2"/>
          </w:tcPr>
          <w:p w14:paraId="09C13737" w14:textId="50B9BA7C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Case 42</w:t>
            </w:r>
          </w:p>
        </w:tc>
        <w:tc>
          <w:tcPr>
            <w:tcW w:w="726" w:type="dxa"/>
            <w:shd w:val="clear" w:color="auto" w:fill="E7E6E6" w:themeFill="background2"/>
          </w:tcPr>
          <w:p w14:paraId="54700050" w14:textId="00340097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Case 3</w:t>
            </w:r>
          </w:p>
        </w:tc>
        <w:tc>
          <w:tcPr>
            <w:tcW w:w="1011" w:type="dxa"/>
            <w:shd w:val="clear" w:color="auto" w:fill="E7E6E6" w:themeFill="background2"/>
          </w:tcPr>
          <w:p w14:paraId="67C8D3E7" w14:textId="660756A7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Case 24</w:t>
            </w:r>
          </w:p>
        </w:tc>
        <w:tc>
          <w:tcPr>
            <w:tcW w:w="988" w:type="dxa"/>
            <w:shd w:val="clear" w:color="auto" w:fill="E7E6E6" w:themeFill="background2"/>
          </w:tcPr>
          <w:p w14:paraId="1E7632C4" w14:textId="42942E8B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Case 42</w:t>
            </w:r>
          </w:p>
        </w:tc>
        <w:tc>
          <w:tcPr>
            <w:tcW w:w="730" w:type="dxa"/>
            <w:shd w:val="clear" w:color="auto" w:fill="E7E6E6" w:themeFill="background2"/>
          </w:tcPr>
          <w:p w14:paraId="3786479F" w14:textId="49CA659C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Case 3</w:t>
            </w:r>
          </w:p>
        </w:tc>
        <w:tc>
          <w:tcPr>
            <w:tcW w:w="988" w:type="dxa"/>
            <w:shd w:val="clear" w:color="auto" w:fill="E7E6E6" w:themeFill="background2"/>
          </w:tcPr>
          <w:p w14:paraId="35765E01" w14:textId="74A8E6B6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Case 24</w:t>
            </w:r>
          </w:p>
        </w:tc>
        <w:tc>
          <w:tcPr>
            <w:tcW w:w="988" w:type="dxa"/>
            <w:shd w:val="clear" w:color="auto" w:fill="E7E6E6" w:themeFill="background2"/>
          </w:tcPr>
          <w:p w14:paraId="19010B88" w14:textId="0EA7DA8B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Case 42</w:t>
            </w:r>
          </w:p>
        </w:tc>
      </w:tr>
      <w:tr w:rsidR="001A4B89" w:rsidRPr="000C751C" w14:paraId="62981C00" w14:textId="77777777" w:rsidTr="001A4B89">
        <w:tc>
          <w:tcPr>
            <w:tcW w:w="916" w:type="dxa"/>
          </w:tcPr>
          <w:p w14:paraId="7BD0AE9F" w14:textId="186C981F" w:rsidR="001A4B89" w:rsidRPr="00E6355A" w:rsidRDefault="008A74CD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Original Suspicion</w:t>
            </w:r>
          </w:p>
        </w:tc>
        <w:tc>
          <w:tcPr>
            <w:tcW w:w="733" w:type="dxa"/>
          </w:tcPr>
          <w:p w14:paraId="0FC8126F" w14:textId="5877B4BA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SCC</w:t>
            </w:r>
          </w:p>
        </w:tc>
        <w:tc>
          <w:tcPr>
            <w:tcW w:w="988" w:type="dxa"/>
          </w:tcPr>
          <w:p w14:paraId="0977EBCB" w14:textId="035D2030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Leukoplakia</w:t>
            </w:r>
          </w:p>
        </w:tc>
        <w:tc>
          <w:tcPr>
            <w:tcW w:w="988" w:type="dxa"/>
          </w:tcPr>
          <w:p w14:paraId="589D7874" w14:textId="26A87208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Leukoplakia</w:t>
            </w:r>
          </w:p>
        </w:tc>
        <w:tc>
          <w:tcPr>
            <w:tcW w:w="726" w:type="dxa"/>
          </w:tcPr>
          <w:p w14:paraId="2C22CC57" w14:textId="272B7746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SCC</w:t>
            </w:r>
          </w:p>
        </w:tc>
        <w:tc>
          <w:tcPr>
            <w:tcW w:w="1011" w:type="dxa"/>
          </w:tcPr>
          <w:p w14:paraId="4E05E30C" w14:textId="498B6E27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Leukoplakia</w:t>
            </w:r>
          </w:p>
        </w:tc>
        <w:tc>
          <w:tcPr>
            <w:tcW w:w="988" w:type="dxa"/>
          </w:tcPr>
          <w:p w14:paraId="52E41B19" w14:textId="050DB114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Leukoplakia</w:t>
            </w:r>
          </w:p>
        </w:tc>
        <w:tc>
          <w:tcPr>
            <w:tcW w:w="730" w:type="dxa"/>
          </w:tcPr>
          <w:p w14:paraId="13F082D3" w14:textId="794EF6BF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SCC</w:t>
            </w:r>
          </w:p>
        </w:tc>
        <w:tc>
          <w:tcPr>
            <w:tcW w:w="988" w:type="dxa"/>
          </w:tcPr>
          <w:p w14:paraId="0CD78BFB" w14:textId="655CFD36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Leukoplakia</w:t>
            </w:r>
          </w:p>
        </w:tc>
        <w:tc>
          <w:tcPr>
            <w:tcW w:w="988" w:type="dxa"/>
          </w:tcPr>
          <w:p w14:paraId="4421DFEB" w14:textId="3B6AFC2D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Leukoplakia</w:t>
            </w:r>
          </w:p>
        </w:tc>
      </w:tr>
      <w:tr w:rsidR="001A4B89" w:rsidRPr="000C751C" w14:paraId="7AAF704E" w14:textId="77777777" w:rsidTr="001A4B89">
        <w:tc>
          <w:tcPr>
            <w:tcW w:w="916" w:type="dxa"/>
          </w:tcPr>
          <w:p w14:paraId="00771FD8" w14:textId="125911FB" w:rsidR="001A4B89" w:rsidRPr="00E6355A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Morning (8 AM)</w:t>
            </w:r>
          </w:p>
        </w:tc>
        <w:tc>
          <w:tcPr>
            <w:tcW w:w="733" w:type="dxa"/>
          </w:tcPr>
          <w:p w14:paraId="750D4DE6" w14:textId="7E139688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988" w:type="dxa"/>
          </w:tcPr>
          <w:p w14:paraId="1A7265BF" w14:textId="2E7659ED" w:rsidR="001A4B89" w:rsidRDefault="004B7287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</w:t>
            </w:r>
            <w:r w:rsidR="001A4B89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/3</w:t>
            </w:r>
          </w:p>
        </w:tc>
        <w:tc>
          <w:tcPr>
            <w:tcW w:w="988" w:type="dxa"/>
          </w:tcPr>
          <w:p w14:paraId="31B612B3" w14:textId="48504F44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726" w:type="dxa"/>
          </w:tcPr>
          <w:p w14:paraId="30F82D5A" w14:textId="4BFDBB38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1011" w:type="dxa"/>
          </w:tcPr>
          <w:p w14:paraId="3BF0A4BF" w14:textId="6004332D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988" w:type="dxa"/>
          </w:tcPr>
          <w:p w14:paraId="19ECFF11" w14:textId="1C2C2B67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730" w:type="dxa"/>
          </w:tcPr>
          <w:p w14:paraId="3401F430" w14:textId="6589D107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988" w:type="dxa"/>
          </w:tcPr>
          <w:p w14:paraId="4A019414" w14:textId="7324E5BD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988" w:type="dxa"/>
          </w:tcPr>
          <w:p w14:paraId="399A9769" w14:textId="698E6896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</w:tr>
      <w:tr w:rsidR="001A4B89" w:rsidRPr="000C751C" w14:paraId="2072CC78" w14:textId="77777777" w:rsidTr="001A4B89">
        <w:tc>
          <w:tcPr>
            <w:tcW w:w="916" w:type="dxa"/>
          </w:tcPr>
          <w:p w14:paraId="37746662" w14:textId="174F361C" w:rsidR="001A4B89" w:rsidRPr="00E6355A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Afternoon (3 PM)</w:t>
            </w:r>
          </w:p>
        </w:tc>
        <w:tc>
          <w:tcPr>
            <w:tcW w:w="733" w:type="dxa"/>
          </w:tcPr>
          <w:p w14:paraId="078895CC" w14:textId="54DB8E10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988" w:type="dxa"/>
          </w:tcPr>
          <w:p w14:paraId="1DE75E92" w14:textId="05E5D701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988" w:type="dxa"/>
          </w:tcPr>
          <w:p w14:paraId="5023C800" w14:textId="5D75F703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726" w:type="dxa"/>
          </w:tcPr>
          <w:p w14:paraId="07BC945A" w14:textId="11920A08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1011" w:type="dxa"/>
          </w:tcPr>
          <w:p w14:paraId="6893E6D5" w14:textId="2A978383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988" w:type="dxa"/>
          </w:tcPr>
          <w:p w14:paraId="0D0B64AE" w14:textId="119D11AF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730" w:type="dxa"/>
          </w:tcPr>
          <w:p w14:paraId="09221EE3" w14:textId="51BC18ED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988" w:type="dxa"/>
          </w:tcPr>
          <w:p w14:paraId="7D079C5D" w14:textId="61D859DB" w:rsidR="001A4B89" w:rsidRDefault="004B7287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</w:t>
            </w:r>
            <w:r w:rsidR="001A4B89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/3</w:t>
            </w:r>
          </w:p>
        </w:tc>
        <w:tc>
          <w:tcPr>
            <w:tcW w:w="988" w:type="dxa"/>
          </w:tcPr>
          <w:p w14:paraId="28069AF1" w14:textId="1C5365B9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</w:tr>
      <w:tr w:rsidR="001A4B89" w:rsidRPr="000C751C" w14:paraId="365ABC47" w14:textId="77777777" w:rsidTr="001A4B89">
        <w:tc>
          <w:tcPr>
            <w:tcW w:w="916" w:type="dxa"/>
          </w:tcPr>
          <w:p w14:paraId="6F1AE4EB" w14:textId="467232D0" w:rsidR="001A4B89" w:rsidRPr="00E6355A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 w:rsidRPr="00E6355A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Evening (9 PM)</w:t>
            </w:r>
          </w:p>
        </w:tc>
        <w:tc>
          <w:tcPr>
            <w:tcW w:w="733" w:type="dxa"/>
          </w:tcPr>
          <w:p w14:paraId="75CCF697" w14:textId="26142FC7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988" w:type="dxa"/>
          </w:tcPr>
          <w:p w14:paraId="531CFC5C" w14:textId="6F79B371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988" w:type="dxa"/>
          </w:tcPr>
          <w:p w14:paraId="1A0A38DB" w14:textId="2AE5E133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726" w:type="dxa"/>
          </w:tcPr>
          <w:p w14:paraId="1533DE76" w14:textId="4FFD31A0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1011" w:type="dxa"/>
          </w:tcPr>
          <w:p w14:paraId="01EA117D" w14:textId="3F65A7A2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988" w:type="dxa"/>
          </w:tcPr>
          <w:p w14:paraId="0BAD99DE" w14:textId="699F04F6" w:rsidR="001A4B89" w:rsidRDefault="004B7287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2</w:t>
            </w:r>
            <w:r w:rsidR="001A4B89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/3</w:t>
            </w:r>
          </w:p>
        </w:tc>
        <w:tc>
          <w:tcPr>
            <w:tcW w:w="730" w:type="dxa"/>
          </w:tcPr>
          <w:p w14:paraId="1DF488A2" w14:textId="663A1A13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988" w:type="dxa"/>
          </w:tcPr>
          <w:p w14:paraId="492A750D" w14:textId="5E073A78" w:rsidR="001A4B89" w:rsidRDefault="001A4B89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3/3</w:t>
            </w:r>
          </w:p>
        </w:tc>
        <w:tc>
          <w:tcPr>
            <w:tcW w:w="988" w:type="dxa"/>
          </w:tcPr>
          <w:p w14:paraId="7CD945E1" w14:textId="69A93112" w:rsidR="001A4B89" w:rsidRDefault="004B7287" w:rsidP="001A4B89">
            <w:pPr>
              <w:tabs>
                <w:tab w:val="left" w:pos="2358"/>
              </w:tabs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2</w:t>
            </w:r>
            <w:r w:rsidR="001A4B89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  <w:lang w:eastAsia="de-DE" w:bidi="en-US"/>
              </w:rPr>
              <w:t>/3</w:t>
            </w:r>
          </w:p>
        </w:tc>
      </w:tr>
    </w:tbl>
    <w:p w14:paraId="6A76325D" w14:textId="77777777" w:rsidR="000C751C" w:rsidRDefault="000C751C" w:rsidP="00B43DFF">
      <w:pPr>
        <w:tabs>
          <w:tab w:val="left" w:pos="2358"/>
        </w:tabs>
        <w:rPr>
          <w:rFonts w:ascii="Calibri" w:eastAsia="Times New Roman" w:hAnsi="Calibri" w:cs="Times New Roman"/>
          <w:bCs/>
          <w:color w:val="000000"/>
          <w:sz w:val="18"/>
          <w:szCs w:val="20"/>
          <w:lang w:eastAsia="de-DE" w:bidi="en-US"/>
        </w:rPr>
      </w:pPr>
    </w:p>
    <w:p w14:paraId="2702EB18" w14:textId="407CAA3D" w:rsidR="004B7287" w:rsidRDefault="004B7287" w:rsidP="004B7287">
      <w:pPr>
        <w:pStyle w:val="MDPI51figurecaption"/>
        <w:ind w:left="0" w:right="425"/>
        <w:jc w:val="both"/>
        <w:rPr>
          <w:rFonts w:ascii="Calibri" w:hAnsi="Calibri"/>
          <w:bCs/>
        </w:rPr>
      </w:pPr>
      <w:r>
        <w:rPr>
          <w:rFonts w:ascii="Calibri" w:hAnsi="Calibri"/>
          <w:b/>
        </w:rPr>
        <w:t xml:space="preserve">Supp. Figure </w:t>
      </w:r>
      <w:r w:rsidR="00AF1BDE">
        <w:rPr>
          <w:rFonts w:ascii="Calibri" w:hAnsi="Calibri"/>
          <w:b/>
        </w:rPr>
        <w:t>2</w:t>
      </w:r>
      <w:r w:rsidRPr="00D24CEB">
        <w:rPr>
          <w:rFonts w:ascii="Calibri" w:hAnsi="Calibri"/>
          <w:b/>
        </w:rPr>
        <w:t xml:space="preserve">. </w:t>
      </w:r>
      <w:r w:rsidRPr="00BE0B8C">
        <w:rPr>
          <w:rFonts w:ascii="Calibri" w:hAnsi="Calibri"/>
          <w:b/>
        </w:rPr>
        <w:t xml:space="preserve">Rating of the </w:t>
      </w:r>
      <w:r>
        <w:rPr>
          <w:rFonts w:ascii="Calibri" w:hAnsi="Calibri"/>
          <w:b/>
        </w:rPr>
        <w:t>consistency</w:t>
      </w:r>
      <w:r w:rsidRPr="00BE0B8C">
        <w:rPr>
          <w:rFonts w:ascii="Calibri" w:hAnsi="Calibri"/>
          <w:b/>
        </w:rPr>
        <w:t xml:space="preserve"> of ChatGPT 4.0 for </w:t>
      </w:r>
      <w:r>
        <w:rPr>
          <w:rFonts w:ascii="Calibri" w:hAnsi="Calibri"/>
          <w:b/>
        </w:rPr>
        <w:t>three random cases (3, 24 and 42) using three different web browsers on three different days and three different times of the day to generate a response</w:t>
      </w:r>
      <w:r>
        <w:rPr>
          <w:rFonts w:ascii="Calibri" w:hAnsi="Calibri"/>
          <w:bCs/>
        </w:rPr>
        <w:t>.</w:t>
      </w:r>
      <w:r w:rsidRPr="004C0981">
        <w:rPr>
          <w:rFonts w:ascii="Calibri" w:hAnsi="Calibri"/>
          <w:bCs/>
        </w:rPr>
        <w:t xml:space="preserve"> </w:t>
      </w:r>
      <w:r w:rsidR="008A74CD">
        <w:rPr>
          <w:rFonts w:ascii="Calibri" w:hAnsi="Calibri"/>
          <w:bCs/>
        </w:rPr>
        <w:t xml:space="preserve">Comparison of the original suspicion, such as SCC in case 3 and </w:t>
      </w:r>
      <w:r w:rsidR="00FE5D41">
        <w:rPr>
          <w:rFonts w:ascii="Calibri" w:hAnsi="Calibri"/>
          <w:bCs/>
        </w:rPr>
        <w:t xml:space="preserve">the response in the consecutive runs to test </w:t>
      </w:r>
      <w:r w:rsidR="008A74CD">
        <w:rPr>
          <w:rFonts w:ascii="Calibri" w:hAnsi="Calibri"/>
          <w:bCs/>
        </w:rPr>
        <w:t xml:space="preserve">constancy in the three runs on each time point and browser, e.g. 3/3 equals the suspicion of SCC in all three runs. </w:t>
      </w:r>
      <w:r w:rsidR="00C33A64">
        <w:rPr>
          <w:rFonts w:ascii="Calibri" w:hAnsi="Calibri"/>
          <w:bCs/>
        </w:rPr>
        <w:t xml:space="preserve"> </w:t>
      </w:r>
    </w:p>
    <w:p w14:paraId="405FA229" w14:textId="31E7BBE0" w:rsidR="001A4B89" w:rsidRDefault="001A4B89" w:rsidP="00B43DFF">
      <w:pPr>
        <w:tabs>
          <w:tab w:val="left" w:pos="2358"/>
        </w:tabs>
        <w:rPr>
          <w:rFonts w:ascii="Calibri" w:eastAsia="Times New Roman" w:hAnsi="Calibri" w:cs="Times New Roman"/>
          <w:bCs/>
          <w:color w:val="000000"/>
          <w:sz w:val="18"/>
          <w:szCs w:val="20"/>
          <w:lang w:eastAsia="de-DE" w:bidi="en-US"/>
        </w:rPr>
      </w:pPr>
    </w:p>
    <w:p w14:paraId="145DC7EB" w14:textId="77777777" w:rsidR="00A50E76" w:rsidRDefault="00A50E76" w:rsidP="00B43DFF">
      <w:pPr>
        <w:tabs>
          <w:tab w:val="left" w:pos="2358"/>
        </w:tabs>
        <w:rPr>
          <w:rFonts w:ascii="Calibri" w:eastAsia="Times New Roman" w:hAnsi="Calibri" w:cs="Times New Roman"/>
          <w:bCs/>
          <w:color w:val="000000"/>
          <w:sz w:val="18"/>
          <w:szCs w:val="20"/>
          <w:lang w:eastAsia="de-DE" w:bidi="en-US"/>
        </w:rPr>
      </w:pPr>
    </w:p>
    <w:p w14:paraId="4E670EC4" w14:textId="77777777" w:rsidR="00A50E76" w:rsidRDefault="00A50E76" w:rsidP="00B43DFF">
      <w:pPr>
        <w:tabs>
          <w:tab w:val="left" w:pos="2358"/>
        </w:tabs>
        <w:rPr>
          <w:rFonts w:ascii="Calibri" w:eastAsia="Times New Roman" w:hAnsi="Calibri" w:cs="Times New Roman"/>
          <w:bCs/>
          <w:color w:val="000000"/>
          <w:sz w:val="18"/>
          <w:szCs w:val="20"/>
          <w:lang w:eastAsia="de-DE" w:bidi="en-US"/>
        </w:rPr>
      </w:pPr>
    </w:p>
    <w:p w14:paraId="1CA6CEA2" w14:textId="4101F31A" w:rsidR="00A50E76" w:rsidRDefault="00E74C64" w:rsidP="00B43DFF">
      <w:pPr>
        <w:tabs>
          <w:tab w:val="left" w:pos="2358"/>
        </w:tabs>
        <w:rPr>
          <w:rFonts w:ascii="Calibri" w:eastAsia="Times New Roman" w:hAnsi="Calibri" w:cs="Times New Roman"/>
          <w:bCs/>
          <w:color w:val="000000"/>
          <w:sz w:val="18"/>
          <w:szCs w:val="20"/>
          <w:lang w:eastAsia="de-DE" w:bidi="en-US"/>
        </w:rPr>
      </w:pPr>
      <w:r w:rsidRPr="00E74C64">
        <w:rPr>
          <w:rFonts w:ascii="Calibri" w:eastAsia="Times New Roman" w:hAnsi="Calibri" w:cs="Times New Roman"/>
          <w:bCs/>
          <w:color w:val="000000"/>
          <w:sz w:val="18"/>
          <w:szCs w:val="20"/>
          <w:lang w:eastAsia="de-DE" w:bidi="en-US"/>
        </w:rPr>
        <w:lastRenderedPageBreak/>
        <w:drawing>
          <wp:inline distT="0" distB="0" distL="0" distR="0" wp14:anchorId="02D80585" wp14:editId="0297CBC5">
            <wp:extent cx="4656786" cy="8252750"/>
            <wp:effectExtent l="0" t="0" r="0" b="2540"/>
            <wp:docPr id="52815103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8151039" name=""/>
                    <pic:cNvPicPr/>
                  </pic:nvPicPr>
                  <pic:blipFill rotWithShape="1">
                    <a:blip r:embed="rId5"/>
                    <a:srcRect b="-2"/>
                    <a:stretch/>
                  </pic:blipFill>
                  <pic:spPr bwMode="auto">
                    <a:xfrm>
                      <a:off x="0" y="0"/>
                      <a:ext cx="4663635" cy="82648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6998E4" w14:textId="77777777" w:rsidR="00A50E76" w:rsidRDefault="00A50E76" w:rsidP="00B43DFF">
      <w:pPr>
        <w:tabs>
          <w:tab w:val="left" w:pos="2358"/>
        </w:tabs>
        <w:rPr>
          <w:rFonts w:ascii="Calibri" w:eastAsia="Times New Roman" w:hAnsi="Calibri" w:cs="Times New Roman"/>
          <w:bCs/>
          <w:color w:val="000000"/>
          <w:sz w:val="18"/>
          <w:szCs w:val="20"/>
          <w:lang w:eastAsia="de-DE" w:bidi="en-US"/>
        </w:rPr>
      </w:pPr>
    </w:p>
    <w:p w14:paraId="63E7BE4F" w14:textId="1470EC5B" w:rsidR="00A50E76" w:rsidRPr="00E74C64" w:rsidRDefault="00A50E76" w:rsidP="00E74C64">
      <w:pPr>
        <w:pStyle w:val="MDPI51figurecaption"/>
        <w:ind w:left="0" w:right="425"/>
        <w:jc w:val="both"/>
        <w:rPr>
          <w:rFonts w:ascii="Calibri" w:hAnsi="Calibri"/>
          <w:b/>
        </w:rPr>
      </w:pPr>
      <w:r>
        <w:rPr>
          <w:rFonts w:ascii="Calibri" w:hAnsi="Calibri"/>
          <w:b/>
        </w:rPr>
        <w:t>Supp. Table 1</w:t>
      </w:r>
      <w:r w:rsidRPr="00D24CEB">
        <w:rPr>
          <w:rFonts w:ascii="Calibri" w:hAnsi="Calibri"/>
          <w:b/>
        </w:rPr>
        <w:t xml:space="preserve">. </w:t>
      </w:r>
      <w:r>
        <w:rPr>
          <w:rFonts w:ascii="Calibri" w:hAnsi="Calibri"/>
          <w:b/>
        </w:rPr>
        <w:t xml:space="preserve">Clinical and pathological data of the </w:t>
      </w:r>
      <w:r w:rsidRPr="00A50E76">
        <w:rPr>
          <w:rFonts w:ascii="Calibri" w:hAnsi="Calibri"/>
          <w:b/>
        </w:rPr>
        <w:t>patient cohort</w:t>
      </w:r>
      <w:r>
        <w:rPr>
          <w:rFonts w:ascii="Calibri" w:hAnsi="Calibri"/>
          <w:b/>
        </w:rPr>
        <w:t>. There were 45 patients included in this study</w:t>
      </w:r>
      <w:r w:rsidR="004C780D">
        <w:rPr>
          <w:rFonts w:ascii="Calibri" w:hAnsi="Calibri"/>
          <w:b/>
        </w:rPr>
        <w:t>.</w:t>
      </w:r>
      <w:r>
        <w:rPr>
          <w:rFonts w:ascii="Calibri" w:hAnsi="Calibri"/>
          <w:b/>
        </w:rPr>
        <w:t xml:space="preserve"> </w:t>
      </w:r>
      <w:r w:rsidRPr="004A6448">
        <w:rPr>
          <w:rFonts w:ascii="Calibri" w:hAnsi="Calibri"/>
          <w:bCs/>
        </w:rPr>
        <w:t xml:space="preserve">In addition, the </w:t>
      </w:r>
      <w:r>
        <w:rPr>
          <w:rFonts w:ascii="Calibri" w:hAnsi="Calibri"/>
          <w:bCs/>
        </w:rPr>
        <w:t>answers of ChatGPT when asked with only an image, or the combination of the image and the clinical history,</w:t>
      </w:r>
      <w:r w:rsidR="004C780D">
        <w:rPr>
          <w:rFonts w:ascii="Calibri" w:hAnsi="Calibri"/>
          <w:bCs/>
        </w:rPr>
        <w:t xml:space="preserve"> or only the clinical history</w:t>
      </w:r>
      <w:r>
        <w:rPr>
          <w:rFonts w:ascii="Calibri" w:hAnsi="Calibri"/>
          <w:bCs/>
        </w:rPr>
        <w:t xml:space="preserve"> was added.</w:t>
      </w:r>
      <w:r w:rsidRPr="004A6448">
        <w:rPr>
          <w:rFonts w:ascii="Calibri" w:hAnsi="Calibri"/>
          <w:bCs/>
        </w:rPr>
        <w:t xml:space="preserve"> Abbreviations: NA = not available, </w:t>
      </w:r>
      <w:r>
        <w:rPr>
          <w:rFonts w:ascii="Calibri" w:hAnsi="Calibri"/>
          <w:bCs/>
        </w:rPr>
        <w:t>OC = Oral Cavity, OP = Oropharynx.</w:t>
      </w:r>
    </w:p>
    <w:sectPr w:rsidR="00A50E76" w:rsidRPr="00E74C64" w:rsidSect="0061109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DFF"/>
    <w:rsid w:val="00006AF7"/>
    <w:rsid w:val="00007D92"/>
    <w:rsid w:val="0002309C"/>
    <w:rsid w:val="00032922"/>
    <w:rsid w:val="000461DF"/>
    <w:rsid w:val="00050330"/>
    <w:rsid w:val="00074835"/>
    <w:rsid w:val="00076942"/>
    <w:rsid w:val="000C751C"/>
    <w:rsid w:val="00110C40"/>
    <w:rsid w:val="00144EAE"/>
    <w:rsid w:val="001467C1"/>
    <w:rsid w:val="0017358D"/>
    <w:rsid w:val="001A4B89"/>
    <w:rsid w:val="001B2E5F"/>
    <w:rsid w:val="001D6DC1"/>
    <w:rsid w:val="00207EFC"/>
    <w:rsid w:val="00255FA9"/>
    <w:rsid w:val="00267CC6"/>
    <w:rsid w:val="00271E26"/>
    <w:rsid w:val="002A20BB"/>
    <w:rsid w:val="002C41CB"/>
    <w:rsid w:val="002D44D9"/>
    <w:rsid w:val="002D4AA7"/>
    <w:rsid w:val="002E36F7"/>
    <w:rsid w:val="002F1760"/>
    <w:rsid w:val="00304967"/>
    <w:rsid w:val="0031538E"/>
    <w:rsid w:val="0031584E"/>
    <w:rsid w:val="00370942"/>
    <w:rsid w:val="00375469"/>
    <w:rsid w:val="003A5F54"/>
    <w:rsid w:val="003C24A8"/>
    <w:rsid w:val="00400BE6"/>
    <w:rsid w:val="00420B0A"/>
    <w:rsid w:val="00435FC9"/>
    <w:rsid w:val="004365A9"/>
    <w:rsid w:val="00480129"/>
    <w:rsid w:val="004807B6"/>
    <w:rsid w:val="004B7287"/>
    <w:rsid w:val="004C1766"/>
    <w:rsid w:val="004C780D"/>
    <w:rsid w:val="004F26C1"/>
    <w:rsid w:val="004F4643"/>
    <w:rsid w:val="004F63C8"/>
    <w:rsid w:val="00502628"/>
    <w:rsid w:val="00514438"/>
    <w:rsid w:val="005255D4"/>
    <w:rsid w:val="00533352"/>
    <w:rsid w:val="00552E67"/>
    <w:rsid w:val="005640E7"/>
    <w:rsid w:val="005644F2"/>
    <w:rsid w:val="00566A66"/>
    <w:rsid w:val="00567CFC"/>
    <w:rsid w:val="00582F22"/>
    <w:rsid w:val="00590138"/>
    <w:rsid w:val="005B5F23"/>
    <w:rsid w:val="005C4D56"/>
    <w:rsid w:val="005D66C3"/>
    <w:rsid w:val="005F18F8"/>
    <w:rsid w:val="00611092"/>
    <w:rsid w:val="00626541"/>
    <w:rsid w:val="006419F6"/>
    <w:rsid w:val="006577ED"/>
    <w:rsid w:val="006A492E"/>
    <w:rsid w:val="006A6B03"/>
    <w:rsid w:val="006E2F20"/>
    <w:rsid w:val="006F5158"/>
    <w:rsid w:val="00701782"/>
    <w:rsid w:val="00702BE8"/>
    <w:rsid w:val="00725EA6"/>
    <w:rsid w:val="00761CE9"/>
    <w:rsid w:val="0076396C"/>
    <w:rsid w:val="008A74CD"/>
    <w:rsid w:val="008A7AEA"/>
    <w:rsid w:val="008B74A2"/>
    <w:rsid w:val="008B7912"/>
    <w:rsid w:val="008C5FB4"/>
    <w:rsid w:val="008D03A1"/>
    <w:rsid w:val="008F6C74"/>
    <w:rsid w:val="00900181"/>
    <w:rsid w:val="0090259D"/>
    <w:rsid w:val="00920E60"/>
    <w:rsid w:val="0093024D"/>
    <w:rsid w:val="00932EC8"/>
    <w:rsid w:val="00942A5F"/>
    <w:rsid w:val="00982653"/>
    <w:rsid w:val="00985845"/>
    <w:rsid w:val="009862CF"/>
    <w:rsid w:val="009C3D1C"/>
    <w:rsid w:val="009E1CBE"/>
    <w:rsid w:val="00A40492"/>
    <w:rsid w:val="00A44D30"/>
    <w:rsid w:val="00A50E76"/>
    <w:rsid w:val="00A65EF7"/>
    <w:rsid w:val="00A675A3"/>
    <w:rsid w:val="00A76052"/>
    <w:rsid w:val="00A970FB"/>
    <w:rsid w:val="00AB7926"/>
    <w:rsid w:val="00AC72A0"/>
    <w:rsid w:val="00AE3C1A"/>
    <w:rsid w:val="00AF1BDE"/>
    <w:rsid w:val="00AF2053"/>
    <w:rsid w:val="00AF3AFC"/>
    <w:rsid w:val="00B21A92"/>
    <w:rsid w:val="00B37966"/>
    <w:rsid w:val="00B43DFF"/>
    <w:rsid w:val="00B44C1D"/>
    <w:rsid w:val="00B52364"/>
    <w:rsid w:val="00B5398D"/>
    <w:rsid w:val="00BC2A54"/>
    <w:rsid w:val="00BC570F"/>
    <w:rsid w:val="00BC6F5B"/>
    <w:rsid w:val="00C01B7C"/>
    <w:rsid w:val="00C33A64"/>
    <w:rsid w:val="00C33E09"/>
    <w:rsid w:val="00C63C6A"/>
    <w:rsid w:val="00C93E39"/>
    <w:rsid w:val="00C95B09"/>
    <w:rsid w:val="00CA4923"/>
    <w:rsid w:val="00CD6D3F"/>
    <w:rsid w:val="00D073D6"/>
    <w:rsid w:val="00D1273F"/>
    <w:rsid w:val="00D21945"/>
    <w:rsid w:val="00D35E7A"/>
    <w:rsid w:val="00D568F5"/>
    <w:rsid w:val="00D64092"/>
    <w:rsid w:val="00D73D23"/>
    <w:rsid w:val="00D756CB"/>
    <w:rsid w:val="00DA7F72"/>
    <w:rsid w:val="00DC1DC9"/>
    <w:rsid w:val="00DC1E9C"/>
    <w:rsid w:val="00DF1C10"/>
    <w:rsid w:val="00DF6377"/>
    <w:rsid w:val="00E6355A"/>
    <w:rsid w:val="00E74C64"/>
    <w:rsid w:val="00EB0EE8"/>
    <w:rsid w:val="00F01810"/>
    <w:rsid w:val="00F12EE9"/>
    <w:rsid w:val="00F22C2E"/>
    <w:rsid w:val="00F267A6"/>
    <w:rsid w:val="00F2700C"/>
    <w:rsid w:val="00F27E1E"/>
    <w:rsid w:val="00F35F25"/>
    <w:rsid w:val="00F44496"/>
    <w:rsid w:val="00F46AC2"/>
    <w:rsid w:val="00F71389"/>
    <w:rsid w:val="00FE5A8D"/>
    <w:rsid w:val="00FE5D41"/>
    <w:rsid w:val="00FF4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08C58C"/>
  <w14:defaultImageDpi w14:val="32767"/>
  <w15:chartTrackingRefBased/>
  <w15:docId w15:val="{9AE66238-A7BD-CF45-8792-8624E8D15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B43DFF"/>
    <w:rPr>
      <w:rFonts w:eastAsiaTheme="minorEastAsia"/>
      <w:kern w:val="0"/>
      <w:sz w:val="22"/>
      <w:szCs w:val="22"/>
      <w:lang w:val="en-US" w:eastAsia="zh-CN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B43DFF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43DFF"/>
    <w:rPr>
      <w:sz w:val="16"/>
      <w:szCs w:val="16"/>
    </w:rPr>
  </w:style>
  <w:style w:type="table" w:styleId="Tabellenraster">
    <w:name w:val="Table Grid"/>
    <w:basedOn w:val="NormaleTabelle"/>
    <w:uiPriority w:val="39"/>
    <w:rsid w:val="000C75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1209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8</Words>
  <Characters>1947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Schmidl</dc:creator>
  <cp:keywords/>
  <dc:description/>
  <cp:lastModifiedBy>Benedikt Schmidl</cp:lastModifiedBy>
  <cp:revision>37</cp:revision>
  <dcterms:created xsi:type="dcterms:W3CDTF">2024-06-20T16:05:00Z</dcterms:created>
  <dcterms:modified xsi:type="dcterms:W3CDTF">2024-12-17T09:05:00Z</dcterms:modified>
</cp:coreProperties>
</file>